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2B9" w:rsidRDefault="001E22B9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APPENDIX </w:t>
      </w:r>
      <w:r w:rsidR="001A1268">
        <w:rPr>
          <w:rFonts w:ascii="Courier New" w:hAnsi="Courier New" w:cs="Courier New"/>
          <w:sz w:val="20"/>
          <w:szCs w:val="20"/>
        </w:rPr>
        <w:t>A</w:t>
      </w:r>
    </w:p>
    <w:p w:rsidR="001E22B9" w:rsidRDefault="001E22B9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STAGE 1</w:t>
      </w:r>
      <w:r w:rsidR="00B570AE">
        <w:rPr>
          <w:rFonts w:ascii="Courier New" w:hAnsi="Courier New" w:cs="Courier New"/>
          <w:sz w:val="20"/>
          <w:szCs w:val="20"/>
        </w:rPr>
        <w:t>: PRELIS SYNTAXES</w:t>
      </w:r>
      <w:r w:rsidR="004A31A9">
        <w:rPr>
          <w:rFonts w:ascii="Courier New" w:hAnsi="Courier New" w:cs="Courier New"/>
          <w:sz w:val="20"/>
          <w:szCs w:val="20"/>
        </w:rPr>
        <w:t xml:space="preserve"> FOR ANALYSES OF ALL </w:t>
      </w:r>
      <w:r w:rsidR="00D10F62">
        <w:rPr>
          <w:rFonts w:ascii="Courier New" w:hAnsi="Courier New" w:cs="Courier New"/>
          <w:sz w:val="20"/>
          <w:szCs w:val="20"/>
        </w:rPr>
        <w:t>ITEMS</w:t>
      </w:r>
      <w:r w:rsidR="004A31A9">
        <w:rPr>
          <w:rFonts w:ascii="Courier New" w:hAnsi="Courier New" w:cs="Courier New"/>
          <w:sz w:val="20"/>
          <w:szCs w:val="20"/>
        </w:rPr>
        <w:t xml:space="preserve"> OF THE SF-36</w:t>
      </w:r>
    </w:p>
    <w:p w:rsidR="004A31A9" w:rsidRDefault="004A31A9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22B9" w:rsidRDefault="001E22B9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E07D31" w:rsidRDefault="003A7DC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###########################################</w:t>
      </w:r>
      <w:r w:rsidR="00E07D31">
        <w:rPr>
          <w:rFonts w:ascii="Courier New" w:hAnsi="Courier New" w:cs="Courier New"/>
          <w:sz w:val="20"/>
          <w:szCs w:val="20"/>
        </w:rPr>
        <w:t>################################</w:t>
      </w:r>
    </w:p>
    <w:p w:rsid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Mental Health</w:t>
      </w:r>
    </w:p>
    <w:p w:rsidR="003A7DC3" w:rsidRDefault="003A7DC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E5CB1" w:rsidRDefault="002E5CB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EP 1: BIVARIATE NORMALITY</w:t>
      </w:r>
    </w:p>
    <w:p w:rsidR="002E5CB1" w:rsidRDefault="002E5CB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E07D31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 xml:space="preserve"> = 10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296927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proofErr w:type="spellStart"/>
      <w:r w:rsidRPr="00296927">
        <w:rPr>
          <w:rFonts w:ascii="Courier New" w:hAnsi="Courier New" w:cs="Courier New"/>
          <w:sz w:val="20"/>
          <w:szCs w:val="20"/>
          <w:lang w:val="nl-NL"/>
        </w:rPr>
        <w:t>Labels</w:t>
      </w:r>
      <w:proofErr w:type="spellEnd"/>
    </w:p>
    <w:p w:rsidR="00E07D31" w:rsidRPr="00296927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296927">
        <w:rPr>
          <w:rFonts w:ascii="Courier New" w:hAnsi="Courier New" w:cs="Courier New"/>
          <w:sz w:val="20"/>
          <w:szCs w:val="20"/>
          <w:lang w:val="nl-NL"/>
        </w:rPr>
        <w:t xml:space="preserve">m1mh1 m1mh2 m1mh3 m1mh4 m1mh5 </w:t>
      </w:r>
    </w:p>
    <w:p w:rsidR="00E07D31" w:rsidRPr="00296927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296927">
        <w:rPr>
          <w:rFonts w:ascii="Courier New" w:hAnsi="Courier New" w:cs="Courier New"/>
          <w:sz w:val="20"/>
          <w:szCs w:val="20"/>
          <w:lang w:val="nl-NL"/>
        </w:rPr>
        <w:t xml:space="preserve">m2mh1 m2mh2 m2mh3 m2mh4 m2mh5 </w:t>
      </w:r>
    </w:p>
    <w:p w:rsidR="00E07D31" w:rsidRPr="00296927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E07D31" w:rsidRPr="00296927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proofErr w:type="spellStart"/>
      <w:r w:rsidRPr="00296927">
        <w:rPr>
          <w:rFonts w:ascii="Courier New" w:hAnsi="Courier New" w:cs="Courier New"/>
          <w:sz w:val="20"/>
          <w:szCs w:val="20"/>
          <w:lang w:val="nl-NL"/>
        </w:rPr>
        <w:t>Rawdata</w:t>
      </w:r>
      <w:proofErr w:type="spellEnd"/>
      <w:r w:rsidRPr="00296927">
        <w:rPr>
          <w:rFonts w:ascii="Courier New" w:hAnsi="Courier New" w:cs="Courier New"/>
          <w:sz w:val="20"/>
          <w:szCs w:val="20"/>
          <w:lang w:val="nl-NL"/>
        </w:rPr>
        <w:t>=MH.RAW RE</w:t>
      </w:r>
    </w:p>
    <w:p w:rsidR="00E07D31" w:rsidRPr="00296927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Output MA=PM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E5CB1" w:rsidRDefault="002E5CB1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TEP 2: </w:t>
      </w:r>
      <w:r w:rsidR="00B32D52">
        <w:rPr>
          <w:rFonts w:ascii="Courier New" w:hAnsi="Courier New" w:cs="Courier New"/>
          <w:sz w:val="20"/>
          <w:szCs w:val="20"/>
        </w:rPr>
        <w:t>INVARIANT THRESHOLDS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E07D31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 xml:space="preserve"> = 10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Labels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m1mh1 m1mh2 m1mh3 m1mh4 m1mh5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m2mh1 m2mh2 m2mh3 m2mh4 m2mh5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07D31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>=MH.RAW RE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E07D31">
        <w:rPr>
          <w:rFonts w:ascii="Courier New" w:hAnsi="Courier New" w:cs="Courier New"/>
          <w:sz w:val="20"/>
          <w:szCs w:val="20"/>
          <w:lang w:val="nl-NL"/>
        </w:rPr>
        <w:t xml:space="preserve">ET m1mh1 m2mh1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E07D31">
        <w:rPr>
          <w:rFonts w:ascii="Courier New" w:hAnsi="Courier New" w:cs="Courier New"/>
          <w:sz w:val="20"/>
          <w:szCs w:val="20"/>
          <w:lang w:val="nl-NL"/>
        </w:rPr>
        <w:t>ET m1mh2 m2mh2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E07D31">
        <w:rPr>
          <w:rFonts w:ascii="Courier New" w:hAnsi="Courier New" w:cs="Courier New"/>
          <w:sz w:val="20"/>
          <w:szCs w:val="20"/>
          <w:lang w:val="nl-NL"/>
        </w:rPr>
        <w:t>ET m1mh3 m2mh3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E07D31">
        <w:rPr>
          <w:rFonts w:ascii="Courier New" w:hAnsi="Courier New" w:cs="Courier New"/>
          <w:sz w:val="20"/>
          <w:szCs w:val="20"/>
          <w:lang w:val="nl-NL"/>
        </w:rPr>
        <w:t>ET m1mh4 m2mh4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ET m1mh5 m2mh5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Output MA=PM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E5CB1" w:rsidRDefault="002E5CB1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EP 4: COMPUTE POLYCHORIC CO</w:t>
      </w:r>
      <w:r w:rsidR="00B32D52">
        <w:rPr>
          <w:rFonts w:ascii="Courier New" w:hAnsi="Courier New" w:cs="Courier New"/>
          <w:sz w:val="20"/>
          <w:szCs w:val="20"/>
        </w:rPr>
        <w:t>RRELATIONS, VARIANCES</w:t>
      </w:r>
      <w:r>
        <w:rPr>
          <w:rFonts w:ascii="Courier New" w:hAnsi="Courier New" w:cs="Courier New"/>
          <w:sz w:val="20"/>
          <w:szCs w:val="20"/>
        </w:rPr>
        <w:t xml:space="preserve"> AND MEAN VECTOR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E07D31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 xml:space="preserve"> = 10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Labels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m1mh1 m1mh2 m1mh3 m1mh4 m1mh5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m2mh1 m2mh2 m2mh3 m2mh4 m2mh5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07D31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>=MH.RAW RE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E07D31">
        <w:rPr>
          <w:rFonts w:ascii="Courier New" w:hAnsi="Courier New" w:cs="Courier New"/>
          <w:sz w:val="20"/>
          <w:szCs w:val="20"/>
          <w:lang w:val="nl-NL"/>
        </w:rPr>
        <w:t xml:space="preserve">ET m1mh1 m2mh1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E07D31">
        <w:rPr>
          <w:rFonts w:ascii="Courier New" w:hAnsi="Courier New" w:cs="Courier New"/>
          <w:sz w:val="20"/>
          <w:szCs w:val="20"/>
          <w:lang w:val="nl-NL"/>
        </w:rPr>
        <w:t>ET m1mh2 m2mh2</w:t>
      </w:r>
    </w:p>
    <w:p w:rsidR="00E07D31" w:rsidRPr="00FB6BC1" w:rsidRDefault="00FB6BC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B6BC1">
        <w:rPr>
          <w:rFonts w:ascii="Courier New" w:hAnsi="Courier New" w:cs="Courier New"/>
          <w:sz w:val="20"/>
          <w:szCs w:val="20"/>
        </w:rPr>
        <w:t>!</w:t>
      </w:r>
      <w:r w:rsidR="00E07D31" w:rsidRPr="00FB6BC1">
        <w:rPr>
          <w:rFonts w:ascii="Courier New" w:hAnsi="Courier New" w:cs="Courier New"/>
          <w:sz w:val="20"/>
          <w:szCs w:val="20"/>
        </w:rPr>
        <w:t>ET m1mh3 m2mh3</w:t>
      </w:r>
      <w:r w:rsidRPr="00FB6BC1">
        <w:rPr>
          <w:rFonts w:ascii="Courier New" w:hAnsi="Courier New" w:cs="Courier New"/>
          <w:sz w:val="20"/>
          <w:szCs w:val="20"/>
        </w:rPr>
        <w:t xml:space="preserve"> !assumption of invariant thresholds did not hold</w:t>
      </w:r>
      <w:bookmarkStart w:id="0" w:name="_GoBack"/>
      <w:bookmarkEnd w:id="0"/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E07D31">
        <w:rPr>
          <w:rFonts w:ascii="Courier New" w:hAnsi="Courier New" w:cs="Courier New"/>
          <w:sz w:val="20"/>
          <w:szCs w:val="20"/>
          <w:lang w:val="nl-NL"/>
        </w:rPr>
        <w:t>ET m1mh4 m2mh4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ET m1mh5 m2mh5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Output MA=CM PA PV CM=MH.CM AC=MH.ACC ME=MH.ME TH=MH.TH </w:t>
      </w:r>
    </w:p>
    <w:p w:rsid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E5CB1" w:rsidRDefault="002E5CB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A59B6" w:rsidRDefault="00EA59B6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3A7DC3" w:rsidRDefault="003A7DC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#########</w:t>
      </w:r>
    </w:p>
    <w:p w:rsid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General Physical Health</w:t>
      </w:r>
    </w:p>
    <w:p w:rsidR="003A7DC3" w:rsidRDefault="003A7DC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3A7DC3" w:rsidRDefault="003A7DC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E5CB1" w:rsidRDefault="002E5CB1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EP 1: BIVARIATE NORMALITY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E07D31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 xml:space="preserve"> = 10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Labels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m1gh1 m1gh2 m1gh3 m1gh4 m1gh5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m2gh1 m2gh2 m2gh3 m2gh4 m2gh5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07D31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>=GH.RAW RE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Output MA=PM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E5CB1" w:rsidRDefault="002E5CB1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TEP 2: </w:t>
      </w:r>
      <w:r w:rsidR="00B32D52">
        <w:rPr>
          <w:rFonts w:ascii="Courier New" w:hAnsi="Courier New" w:cs="Courier New"/>
          <w:sz w:val="20"/>
          <w:szCs w:val="20"/>
        </w:rPr>
        <w:t>INVARIANT THRESHOLDS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E07D31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 xml:space="preserve"> = 10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Labels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m1gh1 m1gh2 m1gh3 m1gh4 m1gh5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m2gh1 m2gh2 m2gh3 m2gh4 m2gh5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07D31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>=GH.RAW RE</w:t>
      </w:r>
    </w:p>
    <w:p w:rsidR="002E5CB1" w:rsidRPr="00296927" w:rsidRDefault="002E5CB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296927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96927">
        <w:rPr>
          <w:rFonts w:ascii="Courier New" w:hAnsi="Courier New" w:cs="Courier New"/>
          <w:sz w:val="20"/>
          <w:szCs w:val="20"/>
        </w:rPr>
        <w:t xml:space="preserve">ET m1gh1 m2gh1 </w:t>
      </w:r>
    </w:p>
    <w:p w:rsidR="00E07D31" w:rsidRPr="00296927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96927">
        <w:rPr>
          <w:rFonts w:ascii="Courier New" w:hAnsi="Courier New" w:cs="Courier New"/>
          <w:sz w:val="20"/>
          <w:szCs w:val="20"/>
        </w:rPr>
        <w:t>ET m1gh2 m2gh2</w:t>
      </w:r>
    </w:p>
    <w:p w:rsidR="00E07D31" w:rsidRPr="00296927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96927">
        <w:rPr>
          <w:rFonts w:ascii="Courier New" w:hAnsi="Courier New" w:cs="Courier New"/>
          <w:sz w:val="20"/>
          <w:szCs w:val="20"/>
        </w:rPr>
        <w:t>ET m1gh3 m2gh3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ET m1gh4 m2gh4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ET m1gh5 m2gh5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Output MA=PM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EP 4: COMPUTE POLYCHORIC CORRELATIONS, VARIANCES AND MEAN VECTOR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E07D31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 xml:space="preserve"> = 10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Labels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m1gh1 m1gh2 m1gh3 m1gh4 m1gh5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m2gh1 m2gh2 m2gh3 m2gh4 m2gh5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07D31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>=GH.RAW RE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ET m1gh1 m2gh1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ET m1gh2 m2gh2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ET m1gh3 m2gh3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ET m1gh4 m2gh4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ET m1gh5 m2gh5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Output MA=CM CM=GH.CM AC=GH.ACC ME=GH.ME</w:t>
      </w:r>
    </w:p>
    <w:p w:rsid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727AE" w:rsidRDefault="00E727AE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A59B6" w:rsidRDefault="00EA59B6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3A7DC3" w:rsidRDefault="003A7DC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#########</w:t>
      </w:r>
    </w:p>
    <w:p w:rsid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Physical Functioning</w:t>
      </w:r>
    </w:p>
    <w:p w:rsidR="003A7DC3" w:rsidRDefault="003A7DC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3A7DC3" w:rsidRDefault="003A7DC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E5CB1" w:rsidRDefault="002E5CB1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EP 1: BIVARIATE NORMALITY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E07D31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 xml:space="preserve"> = 20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Labels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m1pf01 m1pf02 m1pf03 m1pf04 m1pf05 m1pf06 m1pf07 m1pf08 m1pf09 m1pf10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m2pf01 m2pf02 m2pf03 m2pf04 m2pf05 m2pf06 m2pf07 m2pf08 m2pf09 m2pf10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07D31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>=PF.RAW RE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Output MA=PM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E5CB1" w:rsidRDefault="002E5CB1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E5CB1" w:rsidRDefault="002E5CB1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TEP 2: </w:t>
      </w:r>
      <w:r w:rsidR="00B32D52">
        <w:rPr>
          <w:rFonts w:ascii="Courier New" w:hAnsi="Courier New" w:cs="Courier New"/>
          <w:sz w:val="20"/>
          <w:szCs w:val="20"/>
        </w:rPr>
        <w:t>INVARIANT THRESHOLDS</w:t>
      </w:r>
      <w:r>
        <w:rPr>
          <w:rFonts w:ascii="Courier New" w:hAnsi="Courier New" w:cs="Courier New"/>
          <w:sz w:val="20"/>
          <w:szCs w:val="20"/>
        </w:rPr>
        <w:t xml:space="preserve"> -&gt; NOT TESTABLE</w:t>
      </w:r>
    </w:p>
    <w:p w:rsid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B32D52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B32D52">
        <w:rPr>
          <w:rFonts w:ascii="Courier New" w:hAnsi="Courier New" w:cs="Courier New"/>
          <w:sz w:val="20"/>
          <w:szCs w:val="20"/>
        </w:rPr>
        <w:t xml:space="preserve"> = 20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>Labels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 xml:space="preserve">m1pf01 m1pf02 m1pf03 m1pf04 m1pf05 m1pf06 m1pf07 m1pf08 m1pf09 m1pf10 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>m2pf01 m2pf02 m2pf03 m2pf04 m2pf05 m2pf06 m2pf07 m2pf08 m2pf09 m2pf10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2D52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B32D52">
        <w:rPr>
          <w:rFonts w:ascii="Courier New" w:hAnsi="Courier New" w:cs="Courier New"/>
          <w:sz w:val="20"/>
          <w:szCs w:val="20"/>
        </w:rPr>
        <w:t>=PF.RAW RE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 xml:space="preserve">ET m1pf01 m2pf01 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>ET m1pf02 m2pf02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>ET m1pf03 m2pf03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>ET m1pf04 m2pf04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>ET m1pf05 m2pf05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 xml:space="preserve">ET m1pf06 m2pf06 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>ET m1pf07 m2pf07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>ET m1pf08 m2pf08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>ET m1pf09 m2pf09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>ET m1pf10 m2pf10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>Output MA=PM</w:t>
      </w:r>
    </w:p>
    <w:p w:rsidR="002E5CB1" w:rsidRDefault="002E5CB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2D52" w:rsidRDefault="00B32D52" w:rsidP="00E727A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EP 4: COMPUTE POLYCHORIC CORRELATIONS, VARIANCES AND MEAN VECTOR</w:t>
      </w:r>
    </w:p>
    <w:p w:rsidR="002E5CB1" w:rsidRPr="00E07D31" w:rsidRDefault="002E5CB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E07D31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 xml:space="preserve"> = 20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Labels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m1pf01 m1pf02 m1pf03 m1pf04 m1pf05 m1pf06 m1pf07 m1pf08 m1pf09 m1pf10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m2pf01 m2pf02 m2pf03 m2pf04 m2pf05 m2pf06 m2pf07 m2pf08 m2pf09 m2pf10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07D31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>=PF.RAW RE</w:t>
      </w:r>
    </w:p>
    <w:p w:rsidR="00E727AE" w:rsidRDefault="00E727AE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Output MA=CM CM=PF.CM AC=PF.ACC ME=PF.ME </w:t>
      </w:r>
      <w:r w:rsidR="00B32D52">
        <w:rPr>
          <w:rFonts w:ascii="Courier New" w:hAnsi="Courier New" w:cs="Courier New"/>
          <w:sz w:val="20"/>
          <w:szCs w:val="20"/>
        </w:rPr>
        <w:br/>
      </w:r>
    </w:p>
    <w:p w:rsidR="003A7DC3" w:rsidRDefault="003A7DC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A59B6" w:rsidRDefault="00EA59B6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3A7DC3" w:rsidRDefault="003A7DC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#########</w:t>
      </w:r>
    </w:p>
    <w:p w:rsid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Role Limitations due to Physical Health</w:t>
      </w:r>
    </w:p>
    <w:p w:rsidR="003A7DC3" w:rsidRDefault="003A7DC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3A7DC3" w:rsidRDefault="003A7DC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A7DC3" w:rsidRDefault="003A7DC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E5CB1" w:rsidRDefault="002E5CB1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EP 1: BIVARIATE NORMALITY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E07D31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 xml:space="preserve"> = 8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296927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proofErr w:type="spellStart"/>
      <w:r w:rsidRPr="00296927">
        <w:rPr>
          <w:rFonts w:ascii="Courier New" w:hAnsi="Courier New" w:cs="Courier New"/>
          <w:sz w:val="20"/>
          <w:szCs w:val="20"/>
          <w:lang w:val="nl-NL"/>
        </w:rPr>
        <w:t>Labels</w:t>
      </w:r>
      <w:proofErr w:type="spellEnd"/>
    </w:p>
    <w:p w:rsidR="00E07D31" w:rsidRPr="00296927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296927">
        <w:rPr>
          <w:rFonts w:ascii="Courier New" w:hAnsi="Courier New" w:cs="Courier New"/>
          <w:sz w:val="20"/>
          <w:szCs w:val="20"/>
          <w:lang w:val="nl-NL"/>
        </w:rPr>
        <w:t xml:space="preserve">m1rp1 m1rp2 m1rp3 m1rp4 </w:t>
      </w:r>
    </w:p>
    <w:p w:rsidR="00E07D31" w:rsidRPr="00296927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296927">
        <w:rPr>
          <w:rFonts w:ascii="Courier New" w:hAnsi="Courier New" w:cs="Courier New"/>
          <w:sz w:val="20"/>
          <w:szCs w:val="20"/>
          <w:lang w:val="nl-NL"/>
        </w:rPr>
        <w:t>m2rp1 m2rp2 m2rp3 m2rp4</w:t>
      </w:r>
    </w:p>
    <w:p w:rsidR="00E07D31" w:rsidRPr="00296927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07D31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>=RP.RAW RE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2D52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Output MA=PM</w:t>
      </w:r>
    </w:p>
    <w:p w:rsid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E5CB1" w:rsidRDefault="002E5CB1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TEP 2: </w:t>
      </w:r>
      <w:r w:rsidR="00B32D52">
        <w:rPr>
          <w:rFonts w:ascii="Courier New" w:hAnsi="Courier New" w:cs="Courier New"/>
          <w:sz w:val="20"/>
          <w:szCs w:val="20"/>
        </w:rPr>
        <w:t>INVARIANT THRESHOLDS</w:t>
      </w:r>
      <w:r>
        <w:rPr>
          <w:rFonts w:ascii="Courier New" w:hAnsi="Courier New" w:cs="Courier New"/>
          <w:sz w:val="20"/>
          <w:szCs w:val="20"/>
        </w:rPr>
        <w:t xml:space="preserve"> -&gt; NOT TESTABLE</w:t>
      </w:r>
    </w:p>
    <w:p w:rsid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B32D52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B32D52">
        <w:rPr>
          <w:rFonts w:ascii="Courier New" w:hAnsi="Courier New" w:cs="Courier New"/>
          <w:sz w:val="20"/>
          <w:szCs w:val="20"/>
        </w:rPr>
        <w:t xml:space="preserve"> = 8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2D52" w:rsidRPr="00296927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proofErr w:type="spellStart"/>
      <w:r w:rsidRPr="00296927">
        <w:rPr>
          <w:rFonts w:ascii="Courier New" w:hAnsi="Courier New" w:cs="Courier New"/>
          <w:sz w:val="20"/>
          <w:szCs w:val="20"/>
          <w:lang w:val="nl-NL"/>
        </w:rPr>
        <w:t>Labels</w:t>
      </w:r>
      <w:proofErr w:type="spellEnd"/>
    </w:p>
    <w:p w:rsidR="00B32D52" w:rsidRPr="00296927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296927">
        <w:rPr>
          <w:rFonts w:ascii="Courier New" w:hAnsi="Courier New" w:cs="Courier New"/>
          <w:sz w:val="20"/>
          <w:szCs w:val="20"/>
          <w:lang w:val="nl-NL"/>
        </w:rPr>
        <w:t xml:space="preserve">m1rp1 m1rp2 m1rp3 m1rp4 </w:t>
      </w:r>
    </w:p>
    <w:p w:rsidR="00B32D52" w:rsidRPr="00296927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296927">
        <w:rPr>
          <w:rFonts w:ascii="Courier New" w:hAnsi="Courier New" w:cs="Courier New"/>
          <w:sz w:val="20"/>
          <w:szCs w:val="20"/>
          <w:lang w:val="nl-NL"/>
        </w:rPr>
        <w:t>m2rp1 m2rp2 m2rp3 m2rp4</w:t>
      </w:r>
    </w:p>
    <w:p w:rsidR="00B32D52" w:rsidRPr="00296927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2D52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B32D52">
        <w:rPr>
          <w:rFonts w:ascii="Courier New" w:hAnsi="Courier New" w:cs="Courier New"/>
          <w:sz w:val="20"/>
          <w:szCs w:val="20"/>
        </w:rPr>
        <w:t>=RP.RAW RE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 xml:space="preserve">ET m1rp1 m2rp1 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>ET m1rp2 m2rp2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>ET m1rp3 m2rp3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>ET m1rp4 m2rp4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>Output MA=</w:t>
      </w:r>
      <w:r>
        <w:rPr>
          <w:rFonts w:ascii="Courier New" w:hAnsi="Courier New" w:cs="Courier New"/>
          <w:sz w:val="20"/>
          <w:szCs w:val="20"/>
        </w:rPr>
        <w:t>P</w:t>
      </w:r>
      <w:r w:rsidRPr="00B32D52">
        <w:rPr>
          <w:rFonts w:ascii="Courier New" w:hAnsi="Courier New" w:cs="Courier New"/>
          <w:sz w:val="20"/>
          <w:szCs w:val="20"/>
        </w:rPr>
        <w:t xml:space="preserve">M </w:t>
      </w:r>
    </w:p>
    <w:p w:rsid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47B3B" w:rsidRDefault="00A47B3B" w:rsidP="00A47B3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TEP 4: COMPUTE </w:t>
      </w:r>
      <w:r w:rsidR="00B32D52">
        <w:rPr>
          <w:rFonts w:ascii="Courier New" w:hAnsi="Courier New" w:cs="Courier New"/>
          <w:sz w:val="20"/>
          <w:szCs w:val="20"/>
        </w:rPr>
        <w:t>TETRACHORIC CORRELATIONS AND MEAN VECTOR</w:t>
      </w:r>
    </w:p>
    <w:p w:rsidR="00A47B3B" w:rsidRDefault="00A47B3B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E5CB1" w:rsidRPr="00E07D31" w:rsidRDefault="002E5CB1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E07D31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 xml:space="preserve"> = 8</w:t>
      </w:r>
    </w:p>
    <w:p w:rsidR="002E5CB1" w:rsidRPr="00E07D31" w:rsidRDefault="002E5CB1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E5CB1" w:rsidRPr="00296927" w:rsidRDefault="002E5CB1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96927">
        <w:rPr>
          <w:rFonts w:ascii="Courier New" w:hAnsi="Courier New" w:cs="Courier New"/>
          <w:sz w:val="20"/>
          <w:szCs w:val="20"/>
        </w:rPr>
        <w:t>Labels</w:t>
      </w:r>
    </w:p>
    <w:p w:rsidR="002E5CB1" w:rsidRPr="00296927" w:rsidRDefault="002E5CB1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96927">
        <w:rPr>
          <w:rFonts w:ascii="Courier New" w:hAnsi="Courier New" w:cs="Courier New"/>
          <w:sz w:val="20"/>
          <w:szCs w:val="20"/>
        </w:rPr>
        <w:t xml:space="preserve">m1rp1 m1rp2 m1rp3 m1rp4 </w:t>
      </w:r>
    </w:p>
    <w:p w:rsidR="002E5CB1" w:rsidRPr="00296927" w:rsidRDefault="002E5CB1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96927">
        <w:rPr>
          <w:rFonts w:ascii="Courier New" w:hAnsi="Courier New" w:cs="Courier New"/>
          <w:sz w:val="20"/>
          <w:szCs w:val="20"/>
        </w:rPr>
        <w:t>m2rp1 m2rp2 m2rp3 m2rp4</w:t>
      </w:r>
    </w:p>
    <w:p w:rsidR="002E5CB1" w:rsidRPr="00296927" w:rsidRDefault="002E5CB1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E5CB1" w:rsidRPr="00E07D31" w:rsidRDefault="002E5CB1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07D31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>=RP.RAW RE</w:t>
      </w:r>
    </w:p>
    <w:p w:rsidR="002E5CB1" w:rsidRPr="00E07D31" w:rsidRDefault="002E5CB1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E5CB1" w:rsidRPr="00E07D31" w:rsidRDefault="002E5CB1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Output MA=</w:t>
      </w:r>
      <w:r w:rsidR="00A47B3B">
        <w:rPr>
          <w:rFonts w:ascii="Courier New" w:hAnsi="Courier New" w:cs="Courier New"/>
          <w:sz w:val="20"/>
          <w:szCs w:val="20"/>
        </w:rPr>
        <w:t>C</w:t>
      </w:r>
      <w:r w:rsidRPr="00E07D31">
        <w:rPr>
          <w:rFonts w:ascii="Courier New" w:hAnsi="Courier New" w:cs="Courier New"/>
          <w:sz w:val="20"/>
          <w:szCs w:val="20"/>
        </w:rPr>
        <w:t>M KM=RP.KM AC=RP.ACC ME=RP.ME</w:t>
      </w:r>
    </w:p>
    <w:p w:rsidR="002E5CB1" w:rsidRDefault="002E5CB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E5CB1" w:rsidRDefault="002E5CB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A59B6" w:rsidRDefault="00EA59B6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3A7DC3" w:rsidRDefault="003A7DC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#########</w:t>
      </w:r>
    </w:p>
    <w:p w:rsid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Bodily Pain</w:t>
      </w:r>
    </w:p>
    <w:p w:rsidR="003A7DC3" w:rsidRDefault="003A7DC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E5CB1" w:rsidRDefault="002E5CB1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EP 1: BIVARIATE NORMALITY</w:t>
      </w:r>
    </w:p>
    <w:p w:rsidR="002E5CB1" w:rsidRDefault="002E5CB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E07D31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 xml:space="preserve"> = 4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Labels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m1bp1 m1bp2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m2bp1 m2bp2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07D31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>=BP.RAW RE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Output MA=PM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2E5CB1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TEP 2: </w:t>
      </w:r>
      <w:r w:rsidR="00B32D52">
        <w:rPr>
          <w:rFonts w:ascii="Courier New" w:hAnsi="Courier New" w:cs="Courier New"/>
          <w:sz w:val="20"/>
          <w:szCs w:val="20"/>
        </w:rPr>
        <w:t>INVARIANT THRESHOLDS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E07D31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 xml:space="preserve"> = 4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Labels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m1bp1 m1bp2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m2bp1 m2bp2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07D31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>=BP.RAW RE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296927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96927">
        <w:rPr>
          <w:rFonts w:ascii="Courier New" w:hAnsi="Courier New" w:cs="Courier New"/>
          <w:sz w:val="20"/>
          <w:szCs w:val="20"/>
        </w:rPr>
        <w:t>ET m1bp1 m2bp1</w:t>
      </w:r>
    </w:p>
    <w:p w:rsidR="00E07D31" w:rsidRPr="00296927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96927">
        <w:rPr>
          <w:rFonts w:ascii="Courier New" w:hAnsi="Courier New" w:cs="Courier New"/>
          <w:sz w:val="20"/>
          <w:szCs w:val="20"/>
        </w:rPr>
        <w:t>ET m1bp2 m2bp2</w:t>
      </w:r>
    </w:p>
    <w:p w:rsidR="00E07D31" w:rsidRPr="00296927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Output MA=PM </w:t>
      </w:r>
    </w:p>
    <w:p w:rsidR="00B32D52" w:rsidRPr="00E07D31" w:rsidRDefault="00B32D52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EP 4: COMPUTE POLYCHORIC CORRELATIONS, VARIANCES AND MEAN VECTOR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E07D31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 xml:space="preserve"> = 4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Labels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m1bp1 m1bp2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m2bp1 m2bp2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07D31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>=BP.RAW RE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296927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96927">
        <w:rPr>
          <w:rFonts w:ascii="Courier New" w:hAnsi="Courier New" w:cs="Courier New"/>
          <w:sz w:val="20"/>
          <w:szCs w:val="20"/>
        </w:rPr>
        <w:t>ET m1bp1 m2bp1</w:t>
      </w:r>
    </w:p>
    <w:p w:rsidR="00E07D31" w:rsidRPr="00296927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96927">
        <w:rPr>
          <w:rFonts w:ascii="Courier New" w:hAnsi="Courier New" w:cs="Courier New"/>
          <w:sz w:val="20"/>
          <w:szCs w:val="20"/>
        </w:rPr>
        <w:t>ET m1bp2 m2bp2</w:t>
      </w:r>
    </w:p>
    <w:p w:rsidR="00E07D31" w:rsidRPr="00296927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Output MA=CM CM=BP.CM AC=BP.ACC ME=BP.ME </w:t>
      </w:r>
    </w:p>
    <w:p w:rsid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A59B6" w:rsidRDefault="00EA59B6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3A7DC3" w:rsidRDefault="003A7DC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#########</w:t>
      </w:r>
    </w:p>
    <w:p w:rsid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Social Functioning</w:t>
      </w:r>
    </w:p>
    <w:p w:rsidR="003A7DC3" w:rsidRDefault="003A7DC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3A7DC3" w:rsidRDefault="003A7DC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E5CB1" w:rsidRDefault="002E5CB1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EP 1: BIVARIATE NORMALITY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E07D31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 xml:space="preserve"> = 4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Labels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m1sf1 m1sf2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m2sf1 m2sf2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07D31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>=SF.RAW RE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Output MA=PM </w:t>
      </w:r>
    </w:p>
    <w:p w:rsid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61F81" w:rsidRPr="00E07D31" w:rsidRDefault="00C61F8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C61F8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TEP 2: </w:t>
      </w:r>
      <w:r w:rsidR="00B32D52">
        <w:rPr>
          <w:rFonts w:ascii="Courier New" w:hAnsi="Courier New" w:cs="Courier New"/>
          <w:sz w:val="20"/>
          <w:szCs w:val="20"/>
        </w:rPr>
        <w:t>INVARIANT THRESHOLDS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E07D31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 xml:space="preserve"> = 4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Labels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m1sf1 m1sf2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m2sf1 m2sf2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07D31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>=SF.RAW RE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296927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96927">
        <w:rPr>
          <w:rFonts w:ascii="Courier New" w:hAnsi="Courier New" w:cs="Courier New"/>
          <w:sz w:val="20"/>
          <w:szCs w:val="20"/>
        </w:rPr>
        <w:t>ET m1sf1 m2sf1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ET m1sf2 m2sf2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Output MA=PM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E4176" w:rsidRDefault="009E4176" w:rsidP="009E41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EP 4: COMPUTE POLYCHORIC CORRELATIONS, VARIANCES AND MEAN VECTOR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E07D31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 xml:space="preserve"> = 4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Labels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m1sf1 m1sf2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m2sf1 m2sf2 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E07D31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E07D31">
        <w:rPr>
          <w:rFonts w:ascii="Courier New" w:hAnsi="Courier New" w:cs="Courier New"/>
          <w:sz w:val="20"/>
          <w:szCs w:val="20"/>
        </w:rPr>
        <w:t>=SF.RAW RE</w:t>
      </w:r>
    </w:p>
    <w:p w:rsidR="00E07D31" w:rsidRP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296927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96927">
        <w:rPr>
          <w:rFonts w:ascii="Courier New" w:hAnsi="Courier New" w:cs="Courier New"/>
          <w:sz w:val="20"/>
          <w:szCs w:val="20"/>
        </w:rPr>
        <w:t>ET m1sf1 m2sf1</w:t>
      </w:r>
    </w:p>
    <w:p w:rsidR="00E07D31" w:rsidRPr="00296927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96927">
        <w:rPr>
          <w:rFonts w:ascii="Courier New" w:hAnsi="Courier New" w:cs="Courier New"/>
          <w:sz w:val="20"/>
          <w:szCs w:val="20"/>
        </w:rPr>
        <w:t>ET m1sf2 m2sf2</w:t>
      </w:r>
    </w:p>
    <w:p w:rsidR="00E07D31" w:rsidRPr="00296927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 xml:space="preserve">Output MA=CM CM=SF.CM AC=SF.ACC ME=SF.ME </w:t>
      </w:r>
    </w:p>
    <w:p w:rsidR="009E4176" w:rsidRPr="00E07D31" w:rsidRDefault="009E4176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A59B6" w:rsidRDefault="00EA59B6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3A7DC3" w:rsidRDefault="003A7DC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#########</w:t>
      </w:r>
    </w:p>
    <w:p w:rsidR="00E07D31" w:rsidRDefault="00E07D3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# </w:t>
      </w:r>
      <w:r w:rsidR="00F80C13">
        <w:rPr>
          <w:rFonts w:ascii="Courier New" w:hAnsi="Courier New" w:cs="Courier New"/>
          <w:sz w:val="20"/>
          <w:szCs w:val="20"/>
        </w:rPr>
        <w:t>Role Limitations due to Emotional Problems</w:t>
      </w:r>
    </w:p>
    <w:p w:rsidR="003A7DC3" w:rsidRDefault="003A7DC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2E5CB1" w:rsidRDefault="003A7DC3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/>
      </w:r>
      <w:r w:rsidR="002E5CB1">
        <w:rPr>
          <w:rFonts w:ascii="Courier New" w:hAnsi="Courier New" w:cs="Courier New"/>
          <w:sz w:val="20"/>
          <w:szCs w:val="20"/>
        </w:rPr>
        <w:t>STEP 1: BIVARIATE NORMALITY</w:t>
      </w:r>
    </w:p>
    <w:p w:rsidR="00F80C13" w:rsidRPr="00F80C13" w:rsidRDefault="00F80C13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F80C13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F80C13">
        <w:rPr>
          <w:rFonts w:ascii="Courier New" w:hAnsi="Courier New" w:cs="Courier New"/>
          <w:sz w:val="20"/>
          <w:szCs w:val="20"/>
        </w:rPr>
        <w:t xml:space="preserve"> = 6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>Labels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 xml:space="preserve">m1re1 m1re2 m1re3 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>m2re1 m2re2 m2re3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80C13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F80C13">
        <w:rPr>
          <w:rFonts w:ascii="Courier New" w:hAnsi="Courier New" w:cs="Courier New"/>
          <w:sz w:val="20"/>
          <w:szCs w:val="20"/>
        </w:rPr>
        <w:t>=RE.RAW RE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>Output MA=</w:t>
      </w:r>
      <w:r w:rsidR="009E4176">
        <w:rPr>
          <w:rFonts w:ascii="Courier New" w:hAnsi="Courier New" w:cs="Courier New"/>
          <w:sz w:val="20"/>
          <w:szCs w:val="20"/>
        </w:rPr>
        <w:t>P</w:t>
      </w:r>
      <w:r w:rsidRPr="00F80C13">
        <w:rPr>
          <w:rFonts w:ascii="Courier New" w:hAnsi="Courier New" w:cs="Courier New"/>
          <w:sz w:val="20"/>
          <w:szCs w:val="20"/>
        </w:rPr>
        <w:t xml:space="preserve">M </w:t>
      </w:r>
    </w:p>
    <w:p w:rsidR="009E4176" w:rsidRDefault="009E4176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61F81" w:rsidRPr="00F80C13" w:rsidRDefault="00C61F8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Default="00C61F8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TEP 2: </w:t>
      </w:r>
      <w:r w:rsidR="00B32D52">
        <w:rPr>
          <w:rFonts w:ascii="Courier New" w:hAnsi="Courier New" w:cs="Courier New"/>
          <w:sz w:val="20"/>
          <w:szCs w:val="20"/>
        </w:rPr>
        <w:t>INVARIANT THRESHOLDS</w:t>
      </w:r>
      <w:r>
        <w:rPr>
          <w:rFonts w:ascii="Courier New" w:hAnsi="Courier New" w:cs="Courier New"/>
          <w:sz w:val="20"/>
          <w:szCs w:val="20"/>
        </w:rPr>
        <w:t xml:space="preserve"> -&gt; NOT TESTABLE</w:t>
      </w:r>
    </w:p>
    <w:p w:rsidR="00C61F81" w:rsidRDefault="00C61F8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B32D52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B32D52">
        <w:rPr>
          <w:rFonts w:ascii="Courier New" w:hAnsi="Courier New" w:cs="Courier New"/>
          <w:sz w:val="20"/>
          <w:szCs w:val="20"/>
        </w:rPr>
        <w:t xml:space="preserve"> = 6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>Labels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 xml:space="preserve">m1re1 m1re2 m1re3 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>m2re1 m2re2 m2re3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2D52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B32D52">
        <w:rPr>
          <w:rFonts w:ascii="Courier New" w:hAnsi="Courier New" w:cs="Courier New"/>
          <w:sz w:val="20"/>
          <w:szCs w:val="20"/>
        </w:rPr>
        <w:t>=RE.RAW RE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 xml:space="preserve">ET m1re1 m2re1 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>ET m1re2 m2re2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>ET m1re3 m2re3</w:t>
      </w:r>
    </w:p>
    <w:p w:rsidR="00B32D52" w:rsidRP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2D52">
        <w:rPr>
          <w:rFonts w:ascii="Courier New" w:hAnsi="Courier New" w:cs="Courier New"/>
          <w:sz w:val="20"/>
          <w:szCs w:val="20"/>
        </w:rPr>
        <w:t>Output MA=PM</w:t>
      </w:r>
    </w:p>
    <w:p w:rsidR="00B32D52" w:rsidRDefault="00B32D52" w:rsidP="00B32D5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5D5E15" w:rsidRDefault="005D5E15" w:rsidP="00A47B3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5D5E15" w:rsidRDefault="005D5E15" w:rsidP="005D5E15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EP 4: COMPUTE POLYCHORIC CORRELATIONS, VARIANCES AND MEAN VECTOR</w:t>
      </w:r>
    </w:p>
    <w:p w:rsidR="00C61F81" w:rsidRDefault="00C61F8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47B3B" w:rsidRPr="00F80C13" w:rsidRDefault="00A47B3B" w:rsidP="00A47B3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F80C13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F80C13">
        <w:rPr>
          <w:rFonts w:ascii="Courier New" w:hAnsi="Courier New" w:cs="Courier New"/>
          <w:sz w:val="20"/>
          <w:szCs w:val="20"/>
        </w:rPr>
        <w:t xml:space="preserve"> = 6</w:t>
      </w:r>
    </w:p>
    <w:p w:rsidR="00A47B3B" w:rsidRPr="00F80C13" w:rsidRDefault="00A47B3B" w:rsidP="00A47B3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47B3B" w:rsidRPr="00F80C13" w:rsidRDefault="00A47B3B" w:rsidP="00A47B3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>Labels</w:t>
      </w:r>
    </w:p>
    <w:p w:rsidR="00A47B3B" w:rsidRPr="00F80C13" w:rsidRDefault="00A47B3B" w:rsidP="00A47B3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 xml:space="preserve">m1re1 m1re2 m1re3 </w:t>
      </w:r>
    </w:p>
    <w:p w:rsidR="00A47B3B" w:rsidRPr="00F80C13" w:rsidRDefault="00A47B3B" w:rsidP="00A47B3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>m2re1 m2re2 m2re3</w:t>
      </w:r>
    </w:p>
    <w:p w:rsidR="00A47B3B" w:rsidRPr="00F80C13" w:rsidRDefault="00A47B3B" w:rsidP="00A47B3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47B3B" w:rsidRPr="00F80C13" w:rsidRDefault="00A47B3B" w:rsidP="00A47B3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80C13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F80C13">
        <w:rPr>
          <w:rFonts w:ascii="Courier New" w:hAnsi="Courier New" w:cs="Courier New"/>
          <w:sz w:val="20"/>
          <w:szCs w:val="20"/>
        </w:rPr>
        <w:t>=RE.RAW RE</w:t>
      </w:r>
    </w:p>
    <w:p w:rsidR="00A47B3B" w:rsidRPr="00F80C13" w:rsidRDefault="00A47B3B" w:rsidP="00A47B3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47B3B" w:rsidRPr="00F80C13" w:rsidRDefault="00A47B3B" w:rsidP="00A47B3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 xml:space="preserve">Output MA=CM </w:t>
      </w:r>
      <w:r>
        <w:rPr>
          <w:rFonts w:ascii="Courier New" w:hAnsi="Courier New" w:cs="Courier New"/>
          <w:sz w:val="20"/>
          <w:szCs w:val="20"/>
        </w:rPr>
        <w:t>C</w:t>
      </w:r>
      <w:r w:rsidRPr="00F80C13">
        <w:rPr>
          <w:rFonts w:ascii="Courier New" w:hAnsi="Courier New" w:cs="Courier New"/>
          <w:sz w:val="20"/>
          <w:szCs w:val="20"/>
        </w:rPr>
        <w:t>M=RE.</w:t>
      </w:r>
      <w:r>
        <w:rPr>
          <w:rFonts w:ascii="Courier New" w:hAnsi="Courier New" w:cs="Courier New"/>
          <w:sz w:val="20"/>
          <w:szCs w:val="20"/>
        </w:rPr>
        <w:t>C</w:t>
      </w:r>
      <w:r w:rsidRPr="00F80C13">
        <w:rPr>
          <w:rFonts w:ascii="Courier New" w:hAnsi="Courier New" w:cs="Courier New"/>
          <w:sz w:val="20"/>
          <w:szCs w:val="20"/>
        </w:rPr>
        <w:t xml:space="preserve">M AC=RE.ACC ME=RE.ME </w:t>
      </w:r>
    </w:p>
    <w:p w:rsid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5D5E15" w:rsidRDefault="005D5E15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A59B6" w:rsidRDefault="00EA59B6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3A7DC3" w:rsidRDefault="003A7DC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#########</w:t>
      </w:r>
    </w:p>
    <w:p w:rsid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Vitality</w:t>
      </w:r>
    </w:p>
    <w:p w:rsidR="003A7DC3" w:rsidRDefault="003A7DC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3A7DC3" w:rsidRDefault="003A7DC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E5CB1" w:rsidRDefault="002E5CB1" w:rsidP="002E5C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EP 1: BIVARIATE NORMALITY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F80C13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F80C13">
        <w:rPr>
          <w:rFonts w:ascii="Courier New" w:hAnsi="Courier New" w:cs="Courier New"/>
          <w:sz w:val="20"/>
          <w:szCs w:val="20"/>
        </w:rPr>
        <w:t xml:space="preserve"> = 8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>Labels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 xml:space="preserve">m1vt1 m1vt2 m1vt3 m1vt4 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>m2vt1 m2vt2 m2vt3 m2vt4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80C13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F80C13">
        <w:rPr>
          <w:rFonts w:ascii="Courier New" w:hAnsi="Courier New" w:cs="Courier New"/>
          <w:sz w:val="20"/>
          <w:szCs w:val="20"/>
        </w:rPr>
        <w:t>=VT.RAW RE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>Output MA=PM PA XU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80C13" w:rsidRDefault="00C61F8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TEP 2: </w:t>
      </w:r>
      <w:r w:rsidR="00B32D52">
        <w:rPr>
          <w:rFonts w:ascii="Courier New" w:hAnsi="Courier New" w:cs="Courier New"/>
          <w:sz w:val="20"/>
          <w:szCs w:val="20"/>
        </w:rPr>
        <w:t>INVARIANT THRESHOLDS</w:t>
      </w:r>
    </w:p>
    <w:p w:rsidR="00C61F81" w:rsidRPr="00F80C13" w:rsidRDefault="00C61F81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F80C13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F80C13">
        <w:rPr>
          <w:rFonts w:ascii="Courier New" w:hAnsi="Courier New" w:cs="Courier New"/>
          <w:sz w:val="20"/>
          <w:szCs w:val="20"/>
        </w:rPr>
        <w:t xml:space="preserve"> = 8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>Labels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 xml:space="preserve">m1vt1 m1vt2 m1vt3 m1vt4 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>m2vt1 m2vt2 m2vt3 m2vt4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80C13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F80C13">
        <w:rPr>
          <w:rFonts w:ascii="Courier New" w:hAnsi="Courier New" w:cs="Courier New"/>
          <w:sz w:val="20"/>
          <w:szCs w:val="20"/>
        </w:rPr>
        <w:t>=VT.RAW RE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80C13" w:rsidRPr="00296927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96927">
        <w:rPr>
          <w:rFonts w:ascii="Courier New" w:hAnsi="Courier New" w:cs="Courier New"/>
          <w:sz w:val="20"/>
          <w:szCs w:val="20"/>
        </w:rPr>
        <w:t xml:space="preserve">ET m1vt1 m2vt1 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F80C13">
        <w:rPr>
          <w:rFonts w:ascii="Courier New" w:hAnsi="Courier New" w:cs="Courier New"/>
          <w:sz w:val="20"/>
          <w:szCs w:val="20"/>
          <w:lang w:val="nl-NL"/>
        </w:rPr>
        <w:t>ET m1vt2 m2vt2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F80C13">
        <w:rPr>
          <w:rFonts w:ascii="Courier New" w:hAnsi="Courier New" w:cs="Courier New"/>
          <w:sz w:val="20"/>
          <w:szCs w:val="20"/>
          <w:lang w:val="nl-NL"/>
        </w:rPr>
        <w:t>ET m1vt3 m2vt3</w:t>
      </w:r>
    </w:p>
    <w:p w:rsidR="00F80C13" w:rsidRPr="00296927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96927">
        <w:rPr>
          <w:rFonts w:ascii="Courier New" w:hAnsi="Courier New" w:cs="Courier New"/>
          <w:sz w:val="20"/>
          <w:szCs w:val="20"/>
        </w:rPr>
        <w:t>ET m1vt4 m2vt4</w:t>
      </w:r>
    </w:p>
    <w:p w:rsidR="00F80C13" w:rsidRPr="00296927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 xml:space="preserve">Output MA=PM PA XU 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47B3B" w:rsidRDefault="00A47B3B" w:rsidP="00A47B3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5D5E15" w:rsidRDefault="005D5E15" w:rsidP="005D5E15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EP 4: COMPUTE POLYCHORIC CORRELATIONS, VARIANCES AND MEAN VECTOR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F80C13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F80C13">
        <w:rPr>
          <w:rFonts w:ascii="Courier New" w:hAnsi="Courier New" w:cs="Courier New"/>
          <w:sz w:val="20"/>
          <w:szCs w:val="20"/>
        </w:rPr>
        <w:t xml:space="preserve"> = 8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>Labels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 xml:space="preserve">m1vt1 m1vt2 m1vt3 m1vt4 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>m2vt1 m2vt2 m2vt3 m2vt4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80C13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F80C13">
        <w:rPr>
          <w:rFonts w:ascii="Courier New" w:hAnsi="Courier New" w:cs="Courier New"/>
          <w:sz w:val="20"/>
          <w:szCs w:val="20"/>
        </w:rPr>
        <w:t>=VT.RAW RE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F80C13">
        <w:rPr>
          <w:rFonts w:ascii="Courier New" w:hAnsi="Courier New" w:cs="Courier New"/>
          <w:sz w:val="20"/>
          <w:szCs w:val="20"/>
          <w:lang w:val="nl-NL"/>
        </w:rPr>
        <w:t xml:space="preserve">ET m1vt1 m2vt1 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F80C13">
        <w:rPr>
          <w:rFonts w:ascii="Courier New" w:hAnsi="Courier New" w:cs="Courier New"/>
          <w:sz w:val="20"/>
          <w:szCs w:val="20"/>
          <w:lang w:val="nl-NL"/>
        </w:rPr>
        <w:t>ET m1vt2 m2vt2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F80C13">
        <w:rPr>
          <w:rFonts w:ascii="Courier New" w:hAnsi="Courier New" w:cs="Courier New"/>
          <w:sz w:val="20"/>
          <w:szCs w:val="20"/>
          <w:lang w:val="nl-NL"/>
        </w:rPr>
        <w:t>ET m1vt3 m2vt3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F80C13">
        <w:rPr>
          <w:rFonts w:ascii="Courier New" w:hAnsi="Courier New" w:cs="Courier New"/>
          <w:sz w:val="20"/>
          <w:szCs w:val="20"/>
          <w:lang w:val="nl-NL"/>
        </w:rPr>
        <w:t>ET m1vt4 m2vt4</w:t>
      </w: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F80C13" w:rsidRP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 xml:space="preserve">Output MA=CM CM=VT.CM AC=VT.ACC ME=VT.ME </w:t>
      </w:r>
    </w:p>
    <w:p w:rsidR="00F80C13" w:rsidRDefault="00F80C13" w:rsidP="003A7DC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96927" w:rsidRDefault="00296927">
      <w:r>
        <w:br w:type="page"/>
      </w:r>
    </w:p>
    <w:p w:rsidR="00296927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#########</w:t>
      </w:r>
    </w:p>
    <w:p w:rsidR="00296927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Health Comparison</w:t>
      </w:r>
    </w:p>
    <w:p w:rsidR="00296927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296927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96927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EP 1: BIVARIATE NORMALITY</w:t>
      </w: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F80C13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F80C13">
        <w:rPr>
          <w:rFonts w:ascii="Courier New" w:hAnsi="Courier New" w:cs="Courier New"/>
          <w:sz w:val="20"/>
          <w:szCs w:val="20"/>
        </w:rPr>
        <w:t xml:space="preserve"> = 2</w:t>
      </w: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>Labels</w:t>
      </w: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>m1ht</w:t>
      </w: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>m2ht</w:t>
      </w: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80C13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F80C13">
        <w:rPr>
          <w:rFonts w:ascii="Courier New" w:hAnsi="Courier New" w:cs="Courier New"/>
          <w:sz w:val="20"/>
          <w:szCs w:val="20"/>
        </w:rPr>
        <w:t>=HT.RAW RE</w:t>
      </w: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96927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 xml:space="preserve">Output MA=PM </w:t>
      </w: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96927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EP 2: INVARIANT THRESHOLDS</w:t>
      </w: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F80C13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F80C13">
        <w:rPr>
          <w:rFonts w:ascii="Courier New" w:hAnsi="Courier New" w:cs="Courier New"/>
          <w:sz w:val="20"/>
          <w:szCs w:val="20"/>
        </w:rPr>
        <w:t xml:space="preserve"> = 2</w:t>
      </w: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>Labels</w:t>
      </w: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>m1ht</w:t>
      </w: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>m2ht</w:t>
      </w: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80C13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F80C13">
        <w:rPr>
          <w:rFonts w:ascii="Courier New" w:hAnsi="Courier New" w:cs="Courier New"/>
          <w:sz w:val="20"/>
          <w:szCs w:val="20"/>
        </w:rPr>
        <w:t>=HT.RAW RE</w:t>
      </w: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 xml:space="preserve">ET m1ht m2ht </w:t>
      </w: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 xml:space="preserve">Output MA=PM </w:t>
      </w: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96927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EP 4: COMPUTE POLYCHORIC CORRELATIONS, VARIANCES AND MEAN VECTOR</w:t>
      </w: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F80C13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F80C13">
        <w:rPr>
          <w:rFonts w:ascii="Courier New" w:hAnsi="Courier New" w:cs="Courier New"/>
          <w:sz w:val="20"/>
          <w:szCs w:val="20"/>
        </w:rPr>
        <w:t xml:space="preserve"> = 2</w:t>
      </w: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>Labels</w:t>
      </w: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>m1ht</w:t>
      </w: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>m2ht</w:t>
      </w: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80C13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F80C13">
        <w:rPr>
          <w:rFonts w:ascii="Courier New" w:hAnsi="Courier New" w:cs="Courier New"/>
          <w:sz w:val="20"/>
          <w:szCs w:val="20"/>
        </w:rPr>
        <w:t>=HT.RAW RE</w:t>
      </w: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 xml:space="preserve">ET m1ht m2ht </w:t>
      </w:r>
    </w:p>
    <w:p w:rsidR="00296927" w:rsidRPr="00F80C13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96927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C13">
        <w:rPr>
          <w:rFonts w:ascii="Courier New" w:hAnsi="Courier New" w:cs="Courier New"/>
          <w:sz w:val="20"/>
          <w:szCs w:val="20"/>
        </w:rPr>
        <w:t xml:space="preserve">Output MA=CM </w:t>
      </w:r>
      <w:r>
        <w:rPr>
          <w:rFonts w:ascii="Courier New" w:hAnsi="Courier New" w:cs="Courier New"/>
          <w:sz w:val="20"/>
          <w:szCs w:val="20"/>
        </w:rPr>
        <w:t>CM=HT.CM AC=HT.ACC ME=HT.ME</w:t>
      </w:r>
    </w:p>
    <w:p w:rsidR="00296927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96927" w:rsidRDefault="00296927" w:rsidP="002969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3A7DC3">
      <w:pPr>
        <w:spacing w:after="0" w:line="240" w:lineRule="auto"/>
      </w:pPr>
    </w:p>
    <w:sectPr w:rsidR="00E07D31" w:rsidRPr="00E07D31" w:rsidSect="004B06F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D31"/>
    <w:rsid w:val="00030504"/>
    <w:rsid w:val="00052B07"/>
    <w:rsid w:val="00063343"/>
    <w:rsid w:val="000E318C"/>
    <w:rsid w:val="001032DA"/>
    <w:rsid w:val="00155B87"/>
    <w:rsid w:val="001658BE"/>
    <w:rsid w:val="00175159"/>
    <w:rsid w:val="001A1268"/>
    <w:rsid w:val="001B0676"/>
    <w:rsid w:val="001D04C5"/>
    <w:rsid w:val="001D4520"/>
    <w:rsid w:val="001D78D8"/>
    <w:rsid w:val="001E22B9"/>
    <w:rsid w:val="001F7853"/>
    <w:rsid w:val="00207D1E"/>
    <w:rsid w:val="00232D23"/>
    <w:rsid w:val="00234E2C"/>
    <w:rsid w:val="00237D72"/>
    <w:rsid w:val="0029167E"/>
    <w:rsid w:val="00296927"/>
    <w:rsid w:val="002A619D"/>
    <w:rsid w:val="002B3D21"/>
    <w:rsid w:val="002C786F"/>
    <w:rsid w:val="002E5CB1"/>
    <w:rsid w:val="00330FF2"/>
    <w:rsid w:val="00365F61"/>
    <w:rsid w:val="00391126"/>
    <w:rsid w:val="003A7DC3"/>
    <w:rsid w:val="003B1DC8"/>
    <w:rsid w:val="003D0D18"/>
    <w:rsid w:val="003E3D68"/>
    <w:rsid w:val="003F1554"/>
    <w:rsid w:val="003F4458"/>
    <w:rsid w:val="00451047"/>
    <w:rsid w:val="00491B52"/>
    <w:rsid w:val="00494C66"/>
    <w:rsid w:val="004A31A9"/>
    <w:rsid w:val="004B06FB"/>
    <w:rsid w:val="00502A59"/>
    <w:rsid w:val="00506581"/>
    <w:rsid w:val="0050733D"/>
    <w:rsid w:val="00525BC3"/>
    <w:rsid w:val="005743FA"/>
    <w:rsid w:val="005756F3"/>
    <w:rsid w:val="00575F33"/>
    <w:rsid w:val="005937DE"/>
    <w:rsid w:val="005B661C"/>
    <w:rsid w:val="005D3805"/>
    <w:rsid w:val="005D5E15"/>
    <w:rsid w:val="005D7818"/>
    <w:rsid w:val="005E488D"/>
    <w:rsid w:val="00611544"/>
    <w:rsid w:val="006230AA"/>
    <w:rsid w:val="006247D3"/>
    <w:rsid w:val="00666717"/>
    <w:rsid w:val="006730F9"/>
    <w:rsid w:val="006C19DF"/>
    <w:rsid w:val="006D07AD"/>
    <w:rsid w:val="006E23DA"/>
    <w:rsid w:val="007611BF"/>
    <w:rsid w:val="00783F79"/>
    <w:rsid w:val="007A55CC"/>
    <w:rsid w:val="00811A95"/>
    <w:rsid w:val="00844287"/>
    <w:rsid w:val="00845997"/>
    <w:rsid w:val="008523D4"/>
    <w:rsid w:val="008A1471"/>
    <w:rsid w:val="008C34F4"/>
    <w:rsid w:val="00903E74"/>
    <w:rsid w:val="00914DA2"/>
    <w:rsid w:val="0092794C"/>
    <w:rsid w:val="00944447"/>
    <w:rsid w:val="009969CC"/>
    <w:rsid w:val="009D52D8"/>
    <w:rsid w:val="009E4176"/>
    <w:rsid w:val="00A05912"/>
    <w:rsid w:val="00A12B05"/>
    <w:rsid w:val="00A1789E"/>
    <w:rsid w:val="00A22697"/>
    <w:rsid w:val="00A3079A"/>
    <w:rsid w:val="00A46545"/>
    <w:rsid w:val="00A47B3B"/>
    <w:rsid w:val="00A62945"/>
    <w:rsid w:val="00AB6BA3"/>
    <w:rsid w:val="00AD5B9C"/>
    <w:rsid w:val="00B2758E"/>
    <w:rsid w:val="00B32D52"/>
    <w:rsid w:val="00B41FC6"/>
    <w:rsid w:val="00B570AE"/>
    <w:rsid w:val="00B5738D"/>
    <w:rsid w:val="00B8688B"/>
    <w:rsid w:val="00B95265"/>
    <w:rsid w:val="00B9622F"/>
    <w:rsid w:val="00BA604B"/>
    <w:rsid w:val="00BD20F7"/>
    <w:rsid w:val="00BD5F21"/>
    <w:rsid w:val="00BE2417"/>
    <w:rsid w:val="00C20EB8"/>
    <w:rsid w:val="00C25F8B"/>
    <w:rsid w:val="00C35D77"/>
    <w:rsid w:val="00C4765F"/>
    <w:rsid w:val="00C500A5"/>
    <w:rsid w:val="00C558BF"/>
    <w:rsid w:val="00C61F81"/>
    <w:rsid w:val="00C65A11"/>
    <w:rsid w:val="00C82357"/>
    <w:rsid w:val="00C97161"/>
    <w:rsid w:val="00CD5699"/>
    <w:rsid w:val="00D10F62"/>
    <w:rsid w:val="00D16592"/>
    <w:rsid w:val="00D75294"/>
    <w:rsid w:val="00D874FD"/>
    <w:rsid w:val="00DA5ADF"/>
    <w:rsid w:val="00DA7B8B"/>
    <w:rsid w:val="00DC1C1E"/>
    <w:rsid w:val="00DF1B24"/>
    <w:rsid w:val="00E06748"/>
    <w:rsid w:val="00E07D31"/>
    <w:rsid w:val="00E3500A"/>
    <w:rsid w:val="00E3757B"/>
    <w:rsid w:val="00E57CD5"/>
    <w:rsid w:val="00E727AE"/>
    <w:rsid w:val="00E76740"/>
    <w:rsid w:val="00E93AE0"/>
    <w:rsid w:val="00EA59B6"/>
    <w:rsid w:val="00EB79FB"/>
    <w:rsid w:val="00EC6B74"/>
    <w:rsid w:val="00ED43CE"/>
    <w:rsid w:val="00EE11DC"/>
    <w:rsid w:val="00F318BF"/>
    <w:rsid w:val="00F33482"/>
    <w:rsid w:val="00F33946"/>
    <w:rsid w:val="00F401F3"/>
    <w:rsid w:val="00F479CB"/>
    <w:rsid w:val="00F57DA3"/>
    <w:rsid w:val="00F80C13"/>
    <w:rsid w:val="00F82B73"/>
    <w:rsid w:val="00FB6855"/>
    <w:rsid w:val="00FB6BC1"/>
    <w:rsid w:val="00FC620A"/>
    <w:rsid w:val="00FF0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10</Pages>
  <Words>1091</Words>
  <Characters>622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7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dam, Mathilde</dc:creator>
  <cp:lastModifiedBy>Verdam, Mathilde</cp:lastModifiedBy>
  <cp:revision>15</cp:revision>
  <dcterms:created xsi:type="dcterms:W3CDTF">2015-03-30T16:23:00Z</dcterms:created>
  <dcterms:modified xsi:type="dcterms:W3CDTF">2015-07-24T11:37:00Z</dcterms:modified>
</cp:coreProperties>
</file>